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5"/>
        <w:gridCol w:w="1400"/>
        <w:gridCol w:w="1559"/>
        <w:gridCol w:w="1418"/>
      </w:tblGrid>
      <w:tr w:rsidR="00203754" w:rsidRPr="00A2458B" w:rsidTr="00E13C34">
        <w:trPr>
          <w:trHeight w:val="300"/>
        </w:trPr>
        <w:tc>
          <w:tcPr>
            <w:tcW w:w="7792" w:type="dxa"/>
            <w:gridSpan w:val="4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Supplementary </w:t>
            </w:r>
            <w:r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T</w:t>
            </w:r>
            <w:r w:rsidRPr="00A2458B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able </w:t>
            </w:r>
            <w:r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S</w:t>
            </w:r>
            <w:r w:rsidRPr="00A2458B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3. Donor characteristics</w:t>
            </w:r>
            <w:r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.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All (n=364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SEK (n=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5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MEK (n=996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</w:tcPr>
          <w:p w:rsidR="00203754" w:rsidRPr="00A2458B" w:rsidDel="00B67B74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emographic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G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ender mal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238 (61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607 (6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31 (63.4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A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g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in years, mean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0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9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2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8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onor cause of deat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eoplasms/canc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20 (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46 (9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4 (7.4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Diseases of the circulatory system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45 (5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476 (55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469 (47.1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Diseases of the respiratory system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42 (20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78 (1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64 (26.5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Traum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84 (1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10 (1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74 (17.5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Oth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6 (1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1 (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5 (1.5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onor preparat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Manual scraping of the endothelium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792 (21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32 (27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0 (6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Manual lamellar dissect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131 (3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101 (4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0 (3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re-cu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496 (4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814 (3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82 (68.5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Oth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28 (6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 (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24 (22.5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Graft preservation medium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CorneaMax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1185 (32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810 (3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75 (37.7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Culture medium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462 (67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841 (69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21 (62.3)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color w:val="000000"/>
                <w:sz w:val="16"/>
                <w:szCs w:val="16"/>
                <w:lang w:eastAsia="nl-NL"/>
              </w:rPr>
              <w:t>Graft preservation tim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Interval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between death and </w:t>
            </w:r>
            <w:proofErr w:type="spellStart"/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explantation</w:t>
            </w:r>
            <w:proofErr w:type="spellEnd"/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of the donor tissu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i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minut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, mean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45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52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627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42</w:t>
            </w:r>
          </w:p>
        </w:tc>
      </w:tr>
      <w:tr w:rsidR="00203754" w:rsidRPr="00A2458B" w:rsidTr="00E13C34">
        <w:trPr>
          <w:trHeight w:val="30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Interval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between </w:t>
            </w:r>
            <w:proofErr w:type="spellStart"/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explantation</w:t>
            </w:r>
            <w:proofErr w:type="spellEnd"/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and pres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vation of the donor tissu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i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minut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, mean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S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807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794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843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24</w:t>
            </w:r>
          </w:p>
        </w:tc>
      </w:tr>
      <w:tr w:rsidR="00203754" w:rsidRPr="00A2458B" w:rsidTr="00E13C34">
        <w:trPr>
          <w:trHeight w:val="36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Interval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between death of the donor and corneal transplantatio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in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day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, mean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03754" w:rsidRPr="00A2458B" w:rsidRDefault="0020375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0 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754"/>
    <w:rsid w:val="00203754"/>
    <w:rsid w:val="0032340C"/>
    <w:rsid w:val="003F2CDA"/>
    <w:rsid w:val="006D0BB1"/>
    <w:rsid w:val="006F142D"/>
    <w:rsid w:val="00830079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9685F6-D655-4B3A-BB95-E109FD8E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03754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12C7C-A69A-4959-894E-5E9860F5F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zer-2, M.B. (Bas)</dc:creator>
  <cp:keywords/>
  <dc:description/>
  <cp:lastModifiedBy>Muijzer-2, M.B. (Bas)</cp:lastModifiedBy>
  <cp:revision>1</cp:revision>
  <dcterms:created xsi:type="dcterms:W3CDTF">2022-07-31T16:26:00Z</dcterms:created>
  <dcterms:modified xsi:type="dcterms:W3CDTF">2022-07-31T16:26:00Z</dcterms:modified>
</cp:coreProperties>
</file>